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7F1B0" w14:textId="79130392" w:rsidR="00B933FB" w:rsidRPr="00546E84" w:rsidRDefault="005D693A" w:rsidP="00B933FB">
      <w:pPr>
        <w:pStyle w:val="Standard"/>
        <w:spacing w:line="480" w:lineRule="auto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2"/>
        </w:rPr>
        <w:t>Table S</w:t>
      </w:r>
      <w:r w:rsidR="002E0B3C">
        <w:rPr>
          <w:rFonts w:ascii="Helvetica" w:hAnsi="Helvetica"/>
          <w:sz w:val="22"/>
        </w:rPr>
        <w:t>8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2232"/>
        <w:gridCol w:w="2521"/>
        <w:gridCol w:w="2769"/>
      </w:tblGrid>
      <w:tr w:rsidR="00B933FB" w:rsidRPr="00546E84" w14:paraId="71ACFA2A" w14:textId="77777777" w:rsidTr="003E6792">
        <w:tc>
          <w:tcPr>
            <w:tcW w:w="0" w:type="auto"/>
            <w:vAlign w:val="center"/>
          </w:tcPr>
          <w:p w14:paraId="3DAFD4CA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1D8319C9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lncRNA, associated disease, and logFC</w:t>
            </w:r>
          </w:p>
        </w:tc>
        <w:tc>
          <w:tcPr>
            <w:tcW w:w="0" w:type="auto"/>
            <w:vAlign w:val="center"/>
          </w:tcPr>
          <w:p w14:paraId="4980E3AC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Overlap genes</w:t>
            </w:r>
          </w:p>
        </w:tc>
        <w:tc>
          <w:tcPr>
            <w:tcW w:w="0" w:type="auto"/>
            <w:vAlign w:val="center"/>
          </w:tcPr>
          <w:p w14:paraId="70AB2B67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Shared/enriched GO term and KEGG pathway</w:t>
            </w:r>
          </w:p>
        </w:tc>
      </w:tr>
      <w:tr w:rsidR="00B933FB" w:rsidRPr="00546E84" w14:paraId="2DC64B0C" w14:textId="77777777" w:rsidTr="003E6792">
        <w:tc>
          <w:tcPr>
            <w:tcW w:w="0" w:type="auto"/>
            <w:vAlign w:val="center"/>
          </w:tcPr>
          <w:p w14:paraId="1405FEE4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Y-294002</w:t>
            </w:r>
          </w:p>
        </w:tc>
        <w:tc>
          <w:tcPr>
            <w:tcW w:w="0" w:type="auto"/>
            <w:vAlign w:val="center"/>
          </w:tcPr>
          <w:p w14:paraId="45103E61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SCAT14</w:t>
            </w:r>
          </w:p>
          <w:p w14:paraId="1B35E901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USC: 0.123</w:t>
            </w:r>
          </w:p>
          <w:p w14:paraId="7E389610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1.71*</w:t>
            </w:r>
          </w:p>
        </w:tc>
        <w:tc>
          <w:tcPr>
            <w:tcW w:w="0" w:type="auto"/>
            <w:vAlign w:val="center"/>
          </w:tcPr>
          <w:p w14:paraId="5BE1E7AF" w14:textId="77777777" w:rsidR="00B933FB" w:rsidRPr="00FD7D38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DNAJC10, WAC, KCNMB3, GPR137B, SEC62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39</w:t>
            </w:r>
          </w:p>
          <w:p w14:paraId="048218CB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0" w:type="auto"/>
            <w:vAlign w:val="center"/>
          </w:tcPr>
          <w:p w14:paraId="0DFDCCA9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  <w:p w14:paraId="5CA1299D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processing in endoplasmic reticulum,</w:t>
            </w:r>
          </w:p>
        </w:tc>
      </w:tr>
      <w:tr w:rsidR="00B933FB" w:rsidRPr="00546E84" w14:paraId="34498FDB" w14:textId="77777777" w:rsidTr="003E6792">
        <w:tc>
          <w:tcPr>
            <w:tcW w:w="0" w:type="auto"/>
            <w:vAlign w:val="center"/>
          </w:tcPr>
          <w:p w14:paraId="2B39CB20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richostatin A</w:t>
            </w:r>
          </w:p>
        </w:tc>
        <w:tc>
          <w:tcPr>
            <w:tcW w:w="0" w:type="auto"/>
            <w:vAlign w:val="center"/>
          </w:tcPr>
          <w:p w14:paraId="63325434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SCAT161</w:t>
            </w:r>
          </w:p>
          <w:p w14:paraId="1CD536F8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USC: 0.056</w:t>
            </w:r>
          </w:p>
          <w:p w14:paraId="3AAA8709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1.31*</w:t>
            </w:r>
          </w:p>
        </w:tc>
        <w:tc>
          <w:tcPr>
            <w:tcW w:w="0" w:type="auto"/>
            <w:vAlign w:val="center"/>
          </w:tcPr>
          <w:p w14:paraId="3B0B2DED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DNAJC10, RHOQ, LMAN1, KCNMB3, KLHL24</w:t>
            </w:r>
          </w:p>
          <w:p w14:paraId="36EDA5C7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0" w:type="auto"/>
            <w:vAlign w:val="center"/>
          </w:tcPr>
          <w:p w14:paraId="55FDA479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  <w:p w14:paraId="7E9BA659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Insulin signaling pathway</w:t>
            </w:r>
          </w:p>
        </w:tc>
      </w:tr>
      <w:tr w:rsidR="00B933FB" w:rsidRPr="00546E84" w14:paraId="33010D12" w14:textId="77777777" w:rsidTr="003E6792">
        <w:tc>
          <w:tcPr>
            <w:tcW w:w="0" w:type="auto"/>
            <w:vAlign w:val="center"/>
          </w:tcPr>
          <w:p w14:paraId="05209137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cetylsalicylic acid</w:t>
            </w:r>
          </w:p>
        </w:tc>
        <w:tc>
          <w:tcPr>
            <w:tcW w:w="0" w:type="auto"/>
            <w:vAlign w:val="center"/>
          </w:tcPr>
          <w:p w14:paraId="4D6F977D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1406.1</w:t>
            </w:r>
          </w:p>
          <w:p w14:paraId="4D136C34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LUSC: 0.545</w:t>
            </w:r>
          </w:p>
          <w:p w14:paraId="7D2ADFE7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-2.26*</w:t>
            </w:r>
          </w:p>
        </w:tc>
        <w:tc>
          <w:tcPr>
            <w:tcW w:w="0" w:type="auto"/>
            <w:vAlign w:val="center"/>
          </w:tcPr>
          <w:p w14:paraId="70DC9906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BAAT, SECISBP2L, TRMT61A, FPR2, FCGR2A</w:t>
            </w:r>
          </w:p>
          <w:p w14:paraId="59E781F9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0" w:type="auto"/>
            <w:vAlign w:val="center"/>
          </w:tcPr>
          <w:p w14:paraId="217224F8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B933FB" w:rsidRPr="00546E84" w14:paraId="6465510C" w14:textId="77777777" w:rsidTr="003E6792">
        <w:tc>
          <w:tcPr>
            <w:tcW w:w="0" w:type="auto"/>
            <w:vAlign w:val="center"/>
          </w:tcPr>
          <w:p w14:paraId="4A5F303F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lvespimycin</w:t>
            </w:r>
          </w:p>
        </w:tc>
        <w:tc>
          <w:tcPr>
            <w:tcW w:w="0" w:type="auto"/>
            <w:vAlign w:val="center"/>
          </w:tcPr>
          <w:p w14:paraId="40CAD061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CAT945.1</w:t>
            </w:r>
          </w:p>
          <w:p w14:paraId="3FA8FDDE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sk-SK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LUSC: 0.855</w:t>
            </w:r>
          </w:p>
          <w:p w14:paraId="51200550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-1.03</w:t>
            </w:r>
          </w:p>
        </w:tc>
        <w:tc>
          <w:tcPr>
            <w:tcW w:w="0" w:type="auto"/>
            <w:vAlign w:val="center"/>
          </w:tcPr>
          <w:p w14:paraId="5478BBD5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NAB1, ID1, FAM49A, MAS1, GSPT1</w:t>
            </w:r>
          </w:p>
          <w:p w14:paraId="36CAB831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0" w:type="auto"/>
            <w:vAlign w:val="center"/>
          </w:tcPr>
          <w:p w14:paraId="1A08F32A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B933FB" w:rsidRPr="00546E84" w14:paraId="54003505" w14:textId="77777777" w:rsidTr="003E6792">
        <w:tc>
          <w:tcPr>
            <w:tcW w:w="0" w:type="auto"/>
            <w:vAlign w:val="center"/>
          </w:tcPr>
          <w:p w14:paraId="1DE31B71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</w:p>
        </w:tc>
        <w:tc>
          <w:tcPr>
            <w:tcW w:w="0" w:type="auto"/>
            <w:vAlign w:val="center"/>
          </w:tcPr>
          <w:p w14:paraId="2CA08EFA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CAT2180.4</w:t>
            </w:r>
          </w:p>
          <w:p w14:paraId="2699C6E4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LUSC: 0.882</w:t>
            </w:r>
          </w:p>
          <w:p w14:paraId="746FE9E6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1.56*</w:t>
            </w:r>
          </w:p>
        </w:tc>
        <w:tc>
          <w:tcPr>
            <w:tcW w:w="0" w:type="auto"/>
            <w:vAlign w:val="center"/>
          </w:tcPr>
          <w:p w14:paraId="046D0AEE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IP6K1, TAOK3, CTDSP2, C3AR1, CD84, FYCO1, PIN4</w:t>
            </w:r>
          </w:p>
          <w:p w14:paraId="6648EF00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0" w:type="auto"/>
            <w:vAlign w:val="center"/>
          </w:tcPr>
          <w:p w14:paraId="1705C917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protein binding</w:t>
            </w:r>
          </w:p>
        </w:tc>
      </w:tr>
      <w:tr w:rsidR="00B933FB" w:rsidRPr="00546E84" w14:paraId="06B080E4" w14:textId="77777777" w:rsidTr="003E6792">
        <w:tc>
          <w:tcPr>
            <w:tcW w:w="0" w:type="auto"/>
            <w:vAlign w:val="center"/>
          </w:tcPr>
          <w:p w14:paraId="26FEED77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</w:p>
        </w:tc>
        <w:tc>
          <w:tcPr>
            <w:tcW w:w="0" w:type="auto"/>
            <w:vAlign w:val="center"/>
          </w:tcPr>
          <w:p w14:paraId="1CE8B03F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SCAT255</w:t>
            </w:r>
          </w:p>
          <w:p w14:paraId="25BE1557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USC: 0.735</w:t>
            </w:r>
          </w:p>
          <w:p w14:paraId="084563C8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-0.87</w:t>
            </w:r>
          </w:p>
        </w:tc>
        <w:tc>
          <w:tcPr>
            <w:tcW w:w="0" w:type="auto"/>
            <w:vAlign w:val="center"/>
          </w:tcPr>
          <w:p w14:paraId="69119378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RIN3, C3AR1, CD84, TBC1D2B, FYCO1</w:t>
            </w:r>
          </w:p>
          <w:p w14:paraId="62535C0D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0" w:type="auto"/>
            <w:vAlign w:val="center"/>
          </w:tcPr>
          <w:p w14:paraId="32FF496C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protein binding</w:t>
            </w:r>
          </w:p>
        </w:tc>
      </w:tr>
      <w:tr w:rsidR="00B933FB" w:rsidRPr="00546E84" w14:paraId="0CB129F6" w14:textId="77777777" w:rsidTr="003E6792">
        <w:tc>
          <w:tcPr>
            <w:tcW w:w="0" w:type="auto"/>
            <w:vAlign w:val="center"/>
          </w:tcPr>
          <w:p w14:paraId="3C4D5756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onorden</w:t>
            </w:r>
          </w:p>
        </w:tc>
        <w:tc>
          <w:tcPr>
            <w:tcW w:w="0" w:type="auto"/>
            <w:vAlign w:val="center"/>
          </w:tcPr>
          <w:p w14:paraId="7E1C5408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CAT257</w:t>
            </w:r>
          </w:p>
          <w:p w14:paraId="1FD0B649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USC: 0.930</w:t>
            </w:r>
          </w:p>
          <w:p w14:paraId="24EDE045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-1.64*</w:t>
            </w:r>
          </w:p>
        </w:tc>
        <w:tc>
          <w:tcPr>
            <w:tcW w:w="0" w:type="auto"/>
            <w:vAlign w:val="center"/>
          </w:tcPr>
          <w:p w14:paraId="54C1710F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CSF3R, CD84, EPB41L3, STX3, FCAR</w:t>
            </w:r>
          </w:p>
          <w:p w14:paraId="1C1B3CEB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0" w:type="auto"/>
            <w:vAlign w:val="center"/>
          </w:tcPr>
          <w:p w14:paraId="5BFCCF7F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protein binding</w:t>
            </w:r>
          </w:p>
        </w:tc>
      </w:tr>
      <w:tr w:rsidR="00B933FB" w:rsidRPr="00546E84" w14:paraId="09A13D0C" w14:textId="77777777" w:rsidTr="003E6792">
        <w:tc>
          <w:tcPr>
            <w:tcW w:w="0" w:type="auto"/>
            <w:vAlign w:val="center"/>
          </w:tcPr>
          <w:p w14:paraId="03A36849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onorden</w:t>
            </w:r>
          </w:p>
        </w:tc>
        <w:tc>
          <w:tcPr>
            <w:tcW w:w="0" w:type="auto"/>
            <w:vAlign w:val="center"/>
          </w:tcPr>
          <w:p w14:paraId="2EE4688D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LINC00511.2</w:t>
            </w:r>
          </w:p>
          <w:p w14:paraId="0B8BAD43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nb-N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LUSC: 0.725</w:t>
            </w:r>
          </w:p>
          <w:p w14:paraId="0882941F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2.35*</w:t>
            </w:r>
          </w:p>
        </w:tc>
        <w:tc>
          <w:tcPr>
            <w:tcW w:w="0" w:type="auto"/>
            <w:vAlign w:val="center"/>
          </w:tcPr>
          <w:p w14:paraId="14792642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TWISTNB, BID, ENOPH1, HSP90AA1, PNO1</w:t>
            </w:r>
          </w:p>
          <w:p w14:paraId="06BD5FE9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0" w:type="auto"/>
            <w:vAlign w:val="center"/>
          </w:tcPr>
          <w:p w14:paraId="2A152E62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B933FB" w:rsidRPr="00546E84" w14:paraId="3BAA28D5" w14:textId="77777777" w:rsidTr="003E6792">
        <w:tc>
          <w:tcPr>
            <w:tcW w:w="0" w:type="auto"/>
            <w:vAlign w:val="center"/>
          </w:tcPr>
          <w:p w14:paraId="09AFA7DD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anespimycin</w:t>
            </w:r>
          </w:p>
        </w:tc>
        <w:tc>
          <w:tcPr>
            <w:tcW w:w="0" w:type="auto"/>
            <w:vAlign w:val="center"/>
          </w:tcPr>
          <w:p w14:paraId="32C78D19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cs-CZ"/>
              </w:rPr>
              <w:t>CAT1149.1</w:t>
            </w:r>
          </w:p>
          <w:p w14:paraId="2C7CBA52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USC: 0.521</w:t>
            </w:r>
          </w:p>
          <w:p w14:paraId="4804A525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-1.56*</w:t>
            </w:r>
          </w:p>
        </w:tc>
        <w:tc>
          <w:tcPr>
            <w:tcW w:w="0" w:type="auto"/>
            <w:vAlign w:val="center"/>
          </w:tcPr>
          <w:p w14:paraId="75404F9C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SRM, MRTO4, MRPL15, IMP4, TIMM8A, RAD1, RUVBL1</w:t>
            </w:r>
          </w:p>
          <w:p w14:paraId="3F3B0557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0" w:type="auto"/>
            <w:vAlign w:val="center"/>
          </w:tcPr>
          <w:p w14:paraId="5648A336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B933FB" w:rsidRPr="00546E84" w14:paraId="424F425D" w14:textId="77777777" w:rsidTr="003E6792">
        <w:tc>
          <w:tcPr>
            <w:tcW w:w="0" w:type="auto"/>
            <w:vAlign w:val="center"/>
          </w:tcPr>
          <w:p w14:paraId="09ED4188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Wortmannin</w:t>
            </w:r>
          </w:p>
        </w:tc>
        <w:tc>
          <w:tcPr>
            <w:tcW w:w="0" w:type="auto"/>
            <w:vAlign w:val="center"/>
          </w:tcPr>
          <w:p w14:paraId="6DF7C330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1744.1</w:t>
            </w:r>
          </w:p>
          <w:p w14:paraId="5507FEE6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LUSC: 0.405</w:t>
            </w:r>
          </w:p>
          <w:p w14:paraId="2ECA9E23" w14:textId="77777777" w:rsidR="00B933FB" w:rsidRPr="00546E84" w:rsidRDefault="00B933F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1.79*</w:t>
            </w:r>
          </w:p>
        </w:tc>
        <w:tc>
          <w:tcPr>
            <w:tcW w:w="0" w:type="auto"/>
            <w:vAlign w:val="center"/>
          </w:tcPr>
          <w:p w14:paraId="2E2183BA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SYNGR4, DRD5, MANF, CD207, MASP1</w:t>
            </w:r>
          </w:p>
          <w:p w14:paraId="56C73655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0" w:type="auto"/>
            <w:vAlign w:val="center"/>
          </w:tcPr>
          <w:p w14:paraId="337C4AD3" w14:textId="77777777" w:rsidR="00B933FB" w:rsidRPr="00546E84" w:rsidRDefault="00B933FB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</w:tbl>
    <w:p w14:paraId="75B1CF16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3FB"/>
    <w:rsid w:val="002E0B3C"/>
    <w:rsid w:val="005D693A"/>
    <w:rsid w:val="0084476E"/>
    <w:rsid w:val="00AA5183"/>
    <w:rsid w:val="00B9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E4D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33FB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B933FB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B933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B933FB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Macintosh Word</Application>
  <DocSecurity>0</DocSecurity>
  <Lines>8</Lines>
  <Paragraphs>2</Paragraphs>
  <ScaleCrop>false</ScaleCrop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10T01:19:00Z</dcterms:created>
  <dcterms:modified xsi:type="dcterms:W3CDTF">2019-11-19T10:24:00Z</dcterms:modified>
</cp:coreProperties>
</file>